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480F0" w14:textId="4308CD59" w:rsidR="00F8174B" w:rsidRPr="00F8174B" w:rsidRDefault="00F8174B" w:rsidP="00F8174B">
      <w:pP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lang w:val="en-GB"/>
        </w:rPr>
      </w:pPr>
      <w:bookmarkStart w:id="0" w:name="_Toc167022137"/>
      <w:r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lang w:val="en-GB"/>
        </w:rPr>
        <w:t>S3 Appendix. The standard titre measles vaccine. Mortality. Potential sex-differential effects</w:t>
      </w:r>
    </w:p>
    <w:bookmarkEnd w:id="0"/>
    <w:p w14:paraId="1AE43081" w14:textId="77777777" w:rsidR="00F8174B" w:rsidRDefault="00F8174B" w:rsidP="00F8174B">
      <w:pPr>
        <w:rPr>
          <w:rStyle w:val="Heading3Char"/>
          <w:rFonts w:ascii="Times New Roman" w:hAnsi="Times New Roman" w:cs="Times New Roman"/>
          <w:color w:val="1F3864" w:themeColor="accent1" w:themeShade="80"/>
          <w:sz w:val="20"/>
          <w:szCs w:val="20"/>
          <w:lang w:val="en-GB"/>
        </w:rPr>
      </w:pPr>
    </w:p>
    <w:p w14:paraId="3F257A36" w14:textId="418039CB" w:rsidR="00F8174B" w:rsidRPr="00F8174B" w:rsidRDefault="00F8174B" w:rsidP="00F8174B">
      <w:pPr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</w:pPr>
      <w:bookmarkStart w:id="1" w:name="_Toc167022139"/>
      <w:r w:rsidRPr="00F8174B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 xml:space="preserve">Figure </w:t>
      </w:r>
      <w:bookmarkEnd w:id="1"/>
      <w:r w:rsidR="00144120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A</w:t>
      </w:r>
      <w:r w:rsidRPr="00F8174B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: Mortality effects of a two- versus one-dose program of standard titre measles vaccine. Male infants only. Risk ratios (RR) with 95% confidence intervals.</w:t>
      </w:r>
    </w:p>
    <w:p w14:paraId="1BCE500C" w14:textId="77777777" w:rsidR="00F8174B" w:rsidRDefault="00F8174B" w:rsidP="00F8174B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4E19B73" w14:textId="52826790" w:rsidR="00F8174B" w:rsidRPr="00855DE8" w:rsidRDefault="00BD269A" w:rsidP="00F8174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4148AD" wp14:editId="4F84FDFA">
                <wp:simplePos x="0" y="0"/>
                <wp:positionH relativeFrom="margin">
                  <wp:posOffset>-9525</wp:posOffset>
                </wp:positionH>
                <wp:positionV relativeFrom="paragraph">
                  <wp:posOffset>151765</wp:posOffset>
                </wp:positionV>
                <wp:extent cx="6172200" cy="5153025"/>
                <wp:effectExtent l="0" t="0" r="19050" b="28575"/>
                <wp:wrapNone/>
                <wp:docPr id="25" name="Grup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5153025"/>
                          <a:chOff x="0" y="0"/>
                          <a:chExt cx="5804435" cy="4591051"/>
                        </a:xfrm>
                      </wpg:grpSpPr>
                      <pic:pic xmlns:pic="http://schemas.openxmlformats.org/drawingml/2006/picture">
                        <pic:nvPicPr>
                          <pic:cNvPr id="12" name="Billede 1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6353" cy="37450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kstfelt 6"/>
                        <wps:cNvSpPr txBox="1"/>
                        <wps:spPr>
                          <a:xfrm>
                            <a:off x="95398" y="3744367"/>
                            <a:ext cx="5709037" cy="8466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D2C83DD" w14:textId="0414C717" w:rsidR="00F8174B" w:rsidRPr="000F38D8" w:rsidRDefault="00F8174B" w:rsidP="00F8174B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Figure </w:t>
                              </w:r>
                              <w:r w:rsidR="0014412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:</w:t>
                              </w:r>
                            </w:p>
                            <w:p w14:paraId="7FCB6D8E" w14:textId="77777777" w:rsidR="00F8174B" w:rsidRPr="000F38D8" w:rsidRDefault="00F8174B" w:rsidP="00F8174B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Pooled Effect, RR = 1.09 (0.86 to 1.37)</w:t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>p-value = 0.47</w:t>
                              </w:r>
                            </w:p>
                            <w:p w14:paraId="3A36CA3C" w14:textId="77777777" w:rsidR="00F8174B" w:rsidRPr="000F38D8" w:rsidRDefault="00F8174B" w:rsidP="00F8174B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Heterogeneity, Q = 0.97</w:t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>Heterogeneity, Q, p-value: 0.62</w:t>
                              </w:r>
                            </w:p>
                            <w:p w14:paraId="62F93E21" w14:textId="77777777" w:rsidR="00F8174B" w:rsidRPr="000F38D8" w:rsidRDefault="00F8174B" w:rsidP="00F8174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Inconsistency, I² = 0.00</w:t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0F38D8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>Diversity, D² = 0.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4148AD" id="Gruppe 25" o:spid="_x0000_s1026" style="position:absolute;margin-left:-.75pt;margin-top:11.95pt;width:486pt;height:405.75pt;z-index:251660288;mso-position-horizontal-relative:margin;mso-width-relative:margin;mso-height-relative:margin" coordsize="58044,459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lede 12" o:spid="_x0000_s1027" type="#_x0000_t75" style="position:absolute;width:48763;height:374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felt 6" o:spid="_x0000_s1028" type="#_x0000_t202" style="position:absolute;left:953;top:37443;width:57091;height:8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<v:textbox>
                    <w:txbxContent>
                      <w:p w14:paraId="0D2C83DD" w14:textId="0414C717" w:rsidR="00F8174B" w:rsidRPr="000F38D8" w:rsidRDefault="00F8174B" w:rsidP="00F8174B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Figure </w:t>
                        </w:r>
                        <w:r w:rsidR="0014412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A</w:t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:</w:t>
                        </w:r>
                      </w:p>
                      <w:p w14:paraId="7FCB6D8E" w14:textId="77777777" w:rsidR="00F8174B" w:rsidRPr="000F38D8" w:rsidRDefault="00F8174B" w:rsidP="00F8174B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Pooled Effect, RR = 1.09 (0.86 to 1.37)</w:t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  <w:t>p-value = 0.47</w:t>
                        </w:r>
                      </w:p>
                      <w:p w14:paraId="3A36CA3C" w14:textId="77777777" w:rsidR="00F8174B" w:rsidRPr="000F38D8" w:rsidRDefault="00F8174B" w:rsidP="00F8174B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Heterogeneity, Q = 0.97</w:t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  <w:t>Heterogeneity, Q, p-value: 0.62</w:t>
                        </w:r>
                      </w:p>
                      <w:p w14:paraId="62F93E21" w14:textId="77777777" w:rsidR="00F8174B" w:rsidRPr="000F38D8" w:rsidRDefault="00F8174B" w:rsidP="00F8174B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Inconsistency, I² = 0.00</w:t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</w:r>
                        <w:r w:rsidRPr="000F38D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ab/>
                          <w:t>Diversity, D² = 0.00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E15625E" w14:textId="3D99DB64" w:rsidR="00F8174B" w:rsidRPr="00855DE8" w:rsidRDefault="00F8174B" w:rsidP="00F8174B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456B96F3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B8ACA35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7C3C9B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2DC8A0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2764C17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51B70B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CE7ECAD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6F84DB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948C7DB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82817F8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2C3ECA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719FFA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13166E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506749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970F97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3E1D46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CF5E55D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06CFFF3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0A3B49D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354D2BC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255F1F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CBF0685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6A097D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9FACCD7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5911213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96F1EB1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6F96A8E" w14:textId="77777777" w:rsidR="00F8174B" w:rsidRPr="00855DE8" w:rsidRDefault="00F8174B" w:rsidP="00F8174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979A5FA" w14:textId="77777777" w:rsidR="00F8174B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6AE119DF" w14:textId="77777777" w:rsidR="00F8174B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58AA66BD" w14:textId="77777777" w:rsidR="00F8174B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1C343BB3" w14:textId="77777777" w:rsidR="00F8174B" w:rsidRPr="00F8174B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</w:p>
    <w:p w14:paraId="50B52DFC" w14:textId="77777777" w:rsidR="00F8174B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</w:p>
    <w:p w14:paraId="36D53CA4" w14:textId="77777777" w:rsidR="00F8174B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</w:p>
    <w:p w14:paraId="0A7AFF8F" w14:textId="77777777" w:rsidR="00BD269A" w:rsidRDefault="00BD269A" w:rsidP="00F8174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</w:p>
    <w:p w14:paraId="5443987B" w14:textId="77777777" w:rsidR="00BD269A" w:rsidRDefault="00BD269A" w:rsidP="00F8174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</w:p>
    <w:p w14:paraId="1AE3101B" w14:textId="2BAAD895" w:rsidR="00F8174B" w:rsidRPr="00F8174B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</w:pPr>
      <w:r w:rsidRPr="00F8174B">
        <w:rPr>
          <w:rFonts w:ascii="Times New Roman" w:eastAsia="Times New Roman" w:hAnsi="Times New Roman" w:cs="Times New Roman"/>
          <w:sz w:val="22"/>
          <w:szCs w:val="22"/>
          <w:lang w:val="en-GB" w:eastAsia="da-DK"/>
        </w:rPr>
        <w:t>Mortality effects for male sex only. The pooled effect is RR=1.09 with p = 0.47. The z-curve reaches the area of futility. Thus, no significant difference is found between a two-dose measles vaccine program and a one-dose measles vaccine program when investigating a 25% relative risk reduction level.</w:t>
      </w:r>
    </w:p>
    <w:p w14:paraId="13ED99A1" w14:textId="77777777" w:rsidR="00F8174B" w:rsidRPr="00855DE8" w:rsidRDefault="00F8174B" w:rsidP="00F8174B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</w:p>
    <w:p w14:paraId="3E390580" w14:textId="77777777" w:rsidR="006E7244" w:rsidRDefault="006E7244">
      <w:pPr>
        <w:rPr>
          <w:lang w:val="en-GB"/>
        </w:rPr>
      </w:pPr>
    </w:p>
    <w:p w14:paraId="0C379EC2" w14:textId="77777777" w:rsidR="00BD269A" w:rsidRDefault="00BD269A">
      <w:pPr>
        <w:rPr>
          <w:lang w:val="en-GB"/>
        </w:rPr>
      </w:pPr>
    </w:p>
    <w:p w14:paraId="099459A6" w14:textId="77777777" w:rsidR="00144120" w:rsidRDefault="00144120" w:rsidP="00BD269A">
      <w:pPr>
        <w:rPr>
          <w:lang w:val="en-GB"/>
        </w:rPr>
      </w:pPr>
    </w:p>
    <w:p w14:paraId="0030970B" w14:textId="77777777" w:rsidR="00144120" w:rsidRDefault="00144120" w:rsidP="00BD269A">
      <w:pPr>
        <w:rPr>
          <w:lang w:val="en-GB"/>
        </w:rPr>
      </w:pPr>
    </w:p>
    <w:p w14:paraId="4107224B" w14:textId="77777777" w:rsidR="00144120" w:rsidRDefault="00144120" w:rsidP="00BD269A">
      <w:pPr>
        <w:rPr>
          <w:lang w:val="en-GB"/>
        </w:rPr>
      </w:pPr>
    </w:p>
    <w:p w14:paraId="34DA6297" w14:textId="77777777" w:rsidR="00144120" w:rsidRDefault="00144120" w:rsidP="00BD269A">
      <w:pPr>
        <w:rPr>
          <w:lang w:val="en-GB"/>
        </w:rPr>
      </w:pPr>
    </w:p>
    <w:p w14:paraId="122BAB85" w14:textId="77777777" w:rsidR="00144120" w:rsidRDefault="00144120" w:rsidP="00BD269A">
      <w:pPr>
        <w:rPr>
          <w:lang w:val="en-GB"/>
        </w:rPr>
      </w:pPr>
    </w:p>
    <w:p w14:paraId="67FD74AE" w14:textId="77777777" w:rsidR="00144120" w:rsidRDefault="00144120" w:rsidP="00BD269A">
      <w:pPr>
        <w:rPr>
          <w:lang w:val="en-GB"/>
        </w:rPr>
      </w:pPr>
    </w:p>
    <w:p w14:paraId="10E24771" w14:textId="77777777" w:rsidR="00144120" w:rsidRDefault="00144120" w:rsidP="00BD269A">
      <w:pPr>
        <w:rPr>
          <w:lang w:val="en-GB"/>
        </w:rPr>
      </w:pPr>
    </w:p>
    <w:p w14:paraId="2264E3F8" w14:textId="77777777" w:rsidR="00144120" w:rsidRDefault="00144120" w:rsidP="00BD269A">
      <w:pPr>
        <w:rPr>
          <w:lang w:val="en-GB"/>
        </w:rPr>
      </w:pPr>
    </w:p>
    <w:p w14:paraId="424D57FD" w14:textId="77777777" w:rsidR="00144120" w:rsidRDefault="00144120" w:rsidP="00BD269A">
      <w:pPr>
        <w:rPr>
          <w:lang w:val="en-GB"/>
        </w:rPr>
      </w:pPr>
    </w:p>
    <w:p w14:paraId="15DCE4CC" w14:textId="77777777" w:rsidR="00144120" w:rsidRDefault="00144120" w:rsidP="00BD269A">
      <w:pPr>
        <w:rPr>
          <w:lang w:val="en-GB"/>
        </w:rPr>
      </w:pPr>
    </w:p>
    <w:p w14:paraId="3D356FA1" w14:textId="6881CF56" w:rsidR="00BD269A" w:rsidRPr="000F38D8" w:rsidRDefault="00BD269A" w:rsidP="00BD269A">
      <w:pP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</w:pPr>
      <w:r w:rsidRPr="00F8174B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lastRenderedPageBreak/>
        <w:t xml:space="preserve">Figure </w:t>
      </w:r>
      <w:r w:rsidR="00144120">
        <w:rPr>
          <w:rStyle w:val="Heading3Char"/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B</w:t>
      </w:r>
      <w:r w:rsidRPr="00F8174B">
        <w:rPr>
          <w:rFonts w:ascii="Times New Roman" w:hAnsi="Times New Roman" w:cs="Times New Roman"/>
          <w:b/>
          <w:bCs/>
          <w:color w:val="1F3864" w:themeColor="accent1" w:themeShade="80"/>
          <w:sz w:val="22"/>
          <w:szCs w:val="22"/>
          <w:lang w:val="en-GB"/>
        </w:rPr>
        <w:t>: Mortality effects of a two- versus one-dose program of standard titre measles vaccine. Female infants only. Risk ratios (RR) with 95% confidence intervals.</w:t>
      </w:r>
      <w:r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  <w:br/>
      </w:r>
      <w:r w:rsidRPr="000F38D8"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  <w:br/>
      </w:r>
      <w:r w:rsidRPr="000F38D8"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  <w:t>RRR = 25%</w:t>
      </w:r>
    </w:p>
    <w:p w14:paraId="46083ECB" w14:textId="77777777" w:rsidR="00BD269A" w:rsidRPr="00855DE8" w:rsidRDefault="00BD269A" w:rsidP="00BD269A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drawing>
          <wp:anchor distT="0" distB="0" distL="114300" distR="114300" simplePos="0" relativeHeight="251662336" behindDoc="1" locked="0" layoutInCell="1" allowOverlap="1" wp14:anchorId="284881DD" wp14:editId="15284AE2">
            <wp:simplePos x="0" y="0"/>
            <wp:positionH relativeFrom="column">
              <wp:posOffset>76200</wp:posOffset>
            </wp:positionH>
            <wp:positionV relativeFrom="paragraph">
              <wp:posOffset>62865</wp:posOffset>
            </wp:positionV>
            <wp:extent cx="5057775" cy="3808730"/>
            <wp:effectExtent l="0" t="0" r="9525" b="1270"/>
            <wp:wrapTight wrapText="bothSides">
              <wp:wrapPolygon edited="0">
                <wp:start x="0" y="0"/>
                <wp:lineTo x="0" y="21499"/>
                <wp:lineTo x="21559" y="21499"/>
                <wp:lineTo x="21559" y="0"/>
                <wp:lineTo x="0" y="0"/>
              </wp:wrapPolygon>
            </wp:wrapTight>
            <wp:docPr id="14" name="Billede 14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lede 14" descr="A graph with lines and number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5DBA47" w14:textId="77777777" w:rsidR="00BD269A" w:rsidRPr="00855DE8" w:rsidRDefault="00BD269A" w:rsidP="00BD269A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7C0090A" w14:textId="77777777" w:rsidR="00BD269A" w:rsidRPr="00855DE8" w:rsidRDefault="00BD269A" w:rsidP="00BD269A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D2796E7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D506B1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16E87EC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61377D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49A6636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250217A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210277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684B19" w14:textId="24DC3416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415DCF2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C9E1BE" w14:textId="3BCA5564" w:rsidR="00BD269A" w:rsidRPr="00855DE8" w:rsidRDefault="00BD269A" w:rsidP="00BD269A">
      <w:pPr>
        <w:tabs>
          <w:tab w:val="left" w:pos="3055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CE607D8" w14:textId="4B353703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C7D0CC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A1E818" w14:textId="6B3E2A49" w:rsidR="00BD269A" w:rsidRPr="00855DE8" w:rsidRDefault="00BD269A" w:rsidP="00BD269A">
      <w:pPr>
        <w:tabs>
          <w:tab w:val="left" w:pos="1014"/>
        </w:tabs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2151AD39" w14:textId="77777777" w:rsidR="00BD269A" w:rsidRPr="00855DE8" w:rsidRDefault="00BD269A" w:rsidP="00BD269A">
      <w:pPr>
        <w:tabs>
          <w:tab w:val="left" w:pos="1014"/>
        </w:tabs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56F28A4" w14:textId="5EE113D4" w:rsidR="00BD269A" w:rsidRPr="00855DE8" w:rsidRDefault="00BD269A" w:rsidP="00BD269A">
      <w:pPr>
        <w:tabs>
          <w:tab w:val="left" w:pos="1014"/>
        </w:tabs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476F99D" w14:textId="77777777" w:rsidR="00BD269A" w:rsidRPr="00855DE8" w:rsidRDefault="00BD269A" w:rsidP="00BD269A">
      <w:pPr>
        <w:tabs>
          <w:tab w:val="left" w:pos="1014"/>
        </w:tabs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FD560D2" w14:textId="77777777" w:rsidR="00144120" w:rsidRDefault="00144120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797CF715" w14:textId="77777777" w:rsidR="00144120" w:rsidRDefault="00144120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420733E3" w14:textId="77777777" w:rsidR="00144120" w:rsidRDefault="00144120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25D14DF7" w14:textId="77777777" w:rsidR="00144120" w:rsidRDefault="00144120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5B6CE280" w14:textId="77777777" w:rsidR="00144120" w:rsidRDefault="00144120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0288DB28" w14:textId="77777777" w:rsidR="00144120" w:rsidRDefault="00144120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27571B6E" w14:textId="77777777" w:rsidR="00F26DD3" w:rsidRDefault="00F26DD3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191ABD32" w14:textId="77777777" w:rsidR="00F26DD3" w:rsidRDefault="00F26DD3" w:rsidP="00BD269A">
      <w:pPr>
        <w:tabs>
          <w:tab w:val="left" w:pos="1014"/>
        </w:tabs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</w:pPr>
    </w:p>
    <w:p w14:paraId="0352D44E" w14:textId="1DAD36C4" w:rsidR="00BD269A" w:rsidRPr="000F38D8" w:rsidRDefault="00BD269A" w:rsidP="00BD269A">
      <w:pPr>
        <w:tabs>
          <w:tab w:val="left" w:pos="1014"/>
        </w:tabs>
        <w:rPr>
          <w:rFonts w:ascii="Times New Roman" w:hAnsi="Times New Roman" w:cs="Times New Roman"/>
          <w:b/>
          <w:bCs/>
          <w:color w:val="1F3864" w:themeColor="accent1" w:themeShade="80"/>
          <w:sz w:val="20"/>
          <w:szCs w:val="20"/>
          <w:lang w:val="en-GB"/>
        </w:rPr>
      </w:pPr>
      <w:r w:rsidRPr="000F38D8">
        <w:rPr>
          <w:rFonts w:ascii="Times New Roman" w:hAnsi="Times New Roman" w:cs="Times New Roman"/>
          <w:b/>
          <w:bCs/>
          <w:i/>
          <w:iCs/>
          <w:color w:val="1F3864" w:themeColor="accent1" w:themeShade="80"/>
          <w:sz w:val="20"/>
          <w:szCs w:val="20"/>
          <w:lang w:val="en-GB"/>
        </w:rPr>
        <w:t>RRR = 33%</w:t>
      </w:r>
    </w:p>
    <w:p w14:paraId="1BA766C4" w14:textId="0C546B83" w:rsidR="00BD269A" w:rsidRPr="00855DE8" w:rsidRDefault="00F26DD3" w:rsidP="00BD269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anchor distT="0" distB="0" distL="114300" distR="114300" simplePos="0" relativeHeight="251664384" behindDoc="0" locked="0" layoutInCell="1" allowOverlap="1" wp14:anchorId="7A86B2FE" wp14:editId="0D5BCF61">
            <wp:simplePos x="0" y="0"/>
            <wp:positionH relativeFrom="column">
              <wp:posOffset>276225</wp:posOffset>
            </wp:positionH>
            <wp:positionV relativeFrom="paragraph">
              <wp:posOffset>76200</wp:posOffset>
            </wp:positionV>
            <wp:extent cx="4619625" cy="4312920"/>
            <wp:effectExtent l="0" t="0" r="9525" b="0"/>
            <wp:wrapTight wrapText="bothSides">
              <wp:wrapPolygon edited="0">
                <wp:start x="0" y="0"/>
                <wp:lineTo x="0" y="21466"/>
                <wp:lineTo x="21555" y="21466"/>
                <wp:lineTo x="21555" y="0"/>
                <wp:lineTo x="0" y="0"/>
              </wp:wrapPolygon>
            </wp:wrapTight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lede 1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1E2A0D" w14:textId="4946F8BC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03FEBB9" w14:textId="56904D4F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F42D81F" w14:textId="154B7F04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6A032A" w14:textId="3E90D118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083D4C" w14:textId="0247E0EC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F245AAE" w14:textId="0FC05A29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0B7CFC1" w14:textId="4A3259A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6A9F369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0EBC3E3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C68C8B" w14:textId="18CA0D4C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0A895D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2447899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D347D1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770CA5" w14:textId="57B1150D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2CE91E" w14:textId="1484F578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F7C8D7" w14:textId="77777777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E0A8A4" w14:textId="4C0C2ABC" w:rsidR="00BD269A" w:rsidRPr="00855DE8" w:rsidRDefault="00BD269A" w:rsidP="00BD2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B24875" w14:textId="3CDBC722" w:rsidR="00BD269A" w:rsidRPr="00855DE8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D92A924" w14:textId="4C17801E" w:rsidR="00BD269A" w:rsidRPr="00855DE8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E6F8E7D" w14:textId="2DD3C144" w:rsidR="00BD269A" w:rsidRPr="00855DE8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855DE8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8BA2507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782B72A7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5DA6D33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179C132C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59984A10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425E21CD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0439515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2BBB17C7" w14:textId="77777777" w:rsidR="00BD269A" w:rsidRDefault="00BD269A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1B2706B0" w14:textId="38F3CD13" w:rsidR="00F26DD3" w:rsidRPr="000F38D8" w:rsidRDefault="00F26DD3" w:rsidP="00F26DD3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848DC6D" w14:textId="7BA60E87" w:rsidR="00F26DD3" w:rsidRDefault="00F26DD3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68199299" w14:textId="7F5D919B" w:rsidR="00F26DD3" w:rsidRDefault="00F26DD3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51E88961" w14:textId="77777777" w:rsidR="00F26DD3" w:rsidRDefault="00F26DD3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9BDA9CF" w14:textId="77777777" w:rsidR="00F26DD3" w:rsidRDefault="00F26DD3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6C714BB6" w14:textId="77777777" w:rsidR="00F26DD3" w:rsidRDefault="00F26DD3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30D35393" w14:textId="77777777" w:rsidR="00F26DD3" w:rsidRDefault="00F26DD3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6AC2AB0C" w14:textId="77777777" w:rsidR="00F26DD3" w:rsidRDefault="00F26DD3" w:rsidP="00BD269A">
      <w:pPr>
        <w:tabs>
          <w:tab w:val="left" w:pos="245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4EE8FD5D" w14:textId="1EC94F51" w:rsidR="00BD269A" w:rsidRDefault="00F26DD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FAAE40" wp14:editId="24FBABB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86525" cy="919848"/>
                <wp:effectExtent l="0" t="0" r="0" b="0"/>
                <wp:wrapNone/>
                <wp:docPr id="94566590" name="Tekstfel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6525" cy="9198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A1654D" w14:textId="77777777" w:rsidR="00F26DD3" w:rsidRPr="000F38D8" w:rsidRDefault="00F26DD3" w:rsidP="00F26DD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B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br/>
                              <w:t>Pooled Effect: 1.00 (0.64 to 1.54)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  <w:t>p-value = 0.99</w:t>
                            </w:r>
                          </w:p>
                          <w:p w14:paraId="3CB800A8" w14:textId="77777777" w:rsidR="00F26DD3" w:rsidRPr="000F38D8" w:rsidRDefault="00F26DD3" w:rsidP="00F26DD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Heterogeneity, Q = 5.75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  <w:t>Heterogeneity, Q, p-value: 0.06</w:t>
                            </w:r>
                          </w:p>
                          <w:p w14:paraId="79FE0405" w14:textId="77777777" w:rsidR="00F26DD3" w:rsidRPr="000F38D8" w:rsidRDefault="00F26DD3" w:rsidP="00F26DD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Inconsistency, I² = 0.65</w:t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0F38D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ab/>
                              <w:t>Diversity, D² = 0.68</w:t>
                            </w:r>
                          </w:p>
                          <w:p w14:paraId="20ED2F9A" w14:textId="77777777" w:rsidR="00F26DD3" w:rsidRPr="00BA69C7" w:rsidRDefault="00F26DD3" w:rsidP="00F26DD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FAAE40" id="Tekstfelt 11" o:spid="_x0000_s1029" type="#_x0000_t202" style="position:absolute;margin-left:0;margin-top:-.05pt;width:510.75pt;height:72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" fillcolor="white [3201]" strokeweight=".5pt">
                <v:textbox>
                  <w:txbxContent>
                    <w:p w14:paraId="1AA1654D" w14:textId="77777777" w:rsidR="00F26DD3" w:rsidRPr="000F38D8" w:rsidRDefault="00F26DD3" w:rsidP="00F26DD3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B</w:t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:</w:t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br/>
                        <w:t>Pooled Effect: 1.00 (0.64 to 1.54)</w:t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  <w:t>p-value = 0.99</w:t>
                      </w:r>
                    </w:p>
                    <w:p w14:paraId="3CB800A8" w14:textId="77777777" w:rsidR="00F26DD3" w:rsidRPr="000F38D8" w:rsidRDefault="00F26DD3" w:rsidP="00F26DD3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Heterogeneity, Q = 5.75</w:t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  <w:t>Heterogeneity, Q, p-value: 0.06</w:t>
                      </w:r>
                    </w:p>
                    <w:p w14:paraId="79FE0405" w14:textId="77777777" w:rsidR="00F26DD3" w:rsidRPr="000F38D8" w:rsidRDefault="00F26DD3" w:rsidP="00F26DD3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Inconsistency, I² = 0.65</w:t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0F38D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ab/>
                        <w:t>Diversity, D² = 0.68</w:t>
                      </w:r>
                    </w:p>
                    <w:p w14:paraId="20ED2F9A" w14:textId="77777777" w:rsidR="00F26DD3" w:rsidRPr="00BA69C7" w:rsidRDefault="00F26DD3" w:rsidP="00F26DD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85B6F07" w14:textId="77777777" w:rsidR="008774AD" w:rsidRPr="008774AD" w:rsidRDefault="008774AD" w:rsidP="008774AD">
      <w:pPr>
        <w:rPr>
          <w:lang w:val="en-GB"/>
        </w:rPr>
      </w:pPr>
    </w:p>
    <w:p w14:paraId="57AEE9C9" w14:textId="77777777" w:rsidR="008774AD" w:rsidRPr="008774AD" w:rsidRDefault="008774AD" w:rsidP="008774AD">
      <w:pPr>
        <w:rPr>
          <w:lang w:val="en-GB"/>
        </w:rPr>
      </w:pPr>
    </w:p>
    <w:p w14:paraId="2F43CC72" w14:textId="77777777" w:rsidR="008774AD" w:rsidRPr="008774AD" w:rsidRDefault="008774AD" w:rsidP="008774AD">
      <w:pPr>
        <w:rPr>
          <w:lang w:val="en-GB"/>
        </w:rPr>
      </w:pPr>
    </w:p>
    <w:p w14:paraId="40427C96" w14:textId="77777777" w:rsidR="008774AD" w:rsidRPr="008774AD" w:rsidRDefault="008774AD" w:rsidP="008774AD">
      <w:pPr>
        <w:rPr>
          <w:lang w:val="en-GB"/>
        </w:rPr>
      </w:pPr>
    </w:p>
    <w:p w14:paraId="3FF61348" w14:textId="77777777" w:rsidR="008774AD" w:rsidRDefault="008774AD" w:rsidP="008774AD">
      <w:pPr>
        <w:rPr>
          <w:lang w:val="en-GB"/>
        </w:rPr>
      </w:pPr>
    </w:p>
    <w:p w14:paraId="51A76BAF" w14:textId="77777777" w:rsidR="008774AD" w:rsidRPr="00F8174B" w:rsidRDefault="008774AD" w:rsidP="008774AD">
      <w:pPr>
        <w:tabs>
          <w:tab w:val="left" w:pos="2454"/>
        </w:tabs>
        <w:rPr>
          <w:rStyle w:val="Heading3Char"/>
          <w:rFonts w:ascii="Times New Roman" w:hAnsi="Times New Roman" w:cs="Times New Roman"/>
          <w:sz w:val="22"/>
          <w:szCs w:val="22"/>
          <w:lang w:val="en-GB"/>
        </w:rPr>
      </w:pPr>
      <w:r w:rsidRPr="00F8174B">
        <w:rPr>
          <w:rFonts w:ascii="Times New Roman" w:hAnsi="Times New Roman" w:cs="Times New Roman"/>
          <w:sz w:val="22"/>
          <w:szCs w:val="22"/>
          <w:lang w:val="en-GB"/>
        </w:rPr>
        <w:t>Two TSA analyses were made for females only. The meta-analysis did not change as the data were the same in both. The difference was the investigated RRR value. This value was changed from 25% in figure S1a to 33% in figure S1b. This meta-analysis resulted in a pooled effect of RR = 1.00 with an insignificant p-value, p=0.985. Therefore, enough data have been gathered on females, to conclude that no 33% reduction in relative mortality risk can be found. No significant difference between the mortality risks of the two groups were found for females on the 25% risk reduction level but there was not enough data to reach a conclusion.</w:t>
      </w:r>
    </w:p>
    <w:p w14:paraId="1EDAF184" w14:textId="77777777" w:rsidR="008774AD" w:rsidRDefault="008774AD" w:rsidP="008774AD">
      <w:pPr>
        <w:rPr>
          <w:rStyle w:val="Heading3Char"/>
          <w:rFonts w:ascii="Times New Roman" w:hAnsi="Times New Roman" w:cs="Times New Roman"/>
          <w:color w:val="1F3864" w:themeColor="accent1" w:themeShade="80"/>
          <w:sz w:val="20"/>
          <w:szCs w:val="20"/>
          <w:lang w:val="en-GB"/>
        </w:rPr>
      </w:pPr>
    </w:p>
    <w:p w14:paraId="03518BAE" w14:textId="3B915645" w:rsidR="008774AD" w:rsidRPr="008774AD" w:rsidRDefault="008774AD" w:rsidP="008774AD">
      <w:pPr>
        <w:tabs>
          <w:tab w:val="left" w:pos="7140"/>
        </w:tabs>
        <w:rPr>
          <w:lang w:val="en-GB"/>
        </w:rPr>
      </w:pPr>
    </w:p>
    <w:sectPr w:rsidR="008774AD" w:rsidRPr="008774AD" w:rsidSect="0014412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4B"/>
    <w:rsid w:val="00144120"/>
    <w:rsid w:val="003C32BC"/>
    <w:rsid w:val="006E7244"/>
    <w:rsid w:val="008774AD"/>
    <w:rsid w:val="00BD269A"/>
    <w:rsid w:val="00F26DD3"/>
    <w:rsid w:val="00F8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DA3E3"/>
  <w15:chartTrackingRefBased/>
  <w15:docId w15:val="{11B1264A-F5D8-42FE-AE8A-9B924BC93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DD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7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7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74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74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74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74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74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74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74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7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7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817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7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7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7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74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74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81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74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817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7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7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7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3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urnais</dc:creator>
  <cp:keywords/>
  <dc:description/>
  <cp:lastModifiedBy>Louise Fournais</cp:lastModifiedBy>
  <cp:revision>5</cp:revision>
  <dcterms:created xsi:type="dcterms:W3CDTF">2025-04-23T12:16:00Z</dcterms:created>
  <dcterms:modified xsi:type="dcterms:W3CDTF">2025-04-23T12:26:00Z</dcterms:modified>
</cp:coreProperties>
</file>